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D835E" w14:textId="7BCF37CC" w:rsidR="007D484B" w:rsidRPr="00316FC9" w:rsidRDefault="003E29F3">
      <w:pPr>
        <w:rPr>
          <w:rFonts w:cstheme="minorHAnsi"/>
          <w:b/>
          <w:bCs/>
        </w:rPr>
      </w:pPr>
      <w:r w:rsidRPr="00316FC9">
        <w:rPr>
          <w:rFonts w:cstheme="minorHAnsi"/>
          <w:b/>
          <w:bCs/>
        </w:rPr>
        <w:t xml:space="preserve">Table </w:t>
      </w:r>
      <w:r w:rsidR="00253342" w:rsidRPr="00316FC9">
        <w:rPr>
          <w:rFonts w:cstheme="minorHAnsi"/>
          <w:b/>
          <w:bCs/>
        </w:rPr>
        <w:t>5</w:t>
      </w:r>
      <w:r w:rsidRPr="00316FC9">
        <w:rPr>
          <w:rFonts w:cstheme="minorHAnsi"/>
          <w:b/>
          <w:bCs/>
        </w:rPr>
        <w:t>: Digital communication interventions</w:t>
      </w:r>
    </w:p>
    <w:tbl>
      <w:tblPr>
        <w:tblW w:w="4009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844"/>
        <w:gridCol w:w="1034"/>
        <w:gridCol w:w="1137"/>
        <w:gridCol w:w="1011"/>
        <w:gridCol w:w="874"/>
        <w:gridCol w:w="1331"/>
      </w:tblGrid>
      <w:tr w:rsidR="003E29F3" w:rsidRPr="00316FC9" w14:paraId="67FCF128" w14:textId="77777777" w:rsidTr="007D4DA6">
        <w:trPr>
          <w:cantSplit/>
          <w:tblHeader/>
        </w:trPr>
        <w:tc>
          <w:tcPr>
            <w:tcW w:w="127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E44B5F8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1501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D05A696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 xml:space="preserve">Effects </w:t>
            </w:r>
          </w:p>
        </w:tc>
        <w:tc>
          <w:tcPr>
            <w:tcW w:w="69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CD4AADF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Relative effect</w:t>
            </w: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95% CI)</w:t>
            </w:r>
          </w:p>
        </w:tc>
        <w:tc>
          <w:tcPr>
            <w:tcW w:w="60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5AC19CF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№ of participants</w:t>
            </w: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studies)</w:t>
            </w:r>
          </w:p>
        </w:tc>
        <w:tc>
          <w:tcPr>
            <w:tcW w:w="92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666EA26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Certainty of the evidence</w:t>
            </w: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GRADE)</w:t>
            </w:r>
          </w:p>
        </w:tc>
      </w:tr>
      <w:tr w:rsidR="003E29F3" w:rsidRPr="00316FC9" w14:paraId="7B001666" w14:textId="77777777" w:rsidTr="007D4DA6">
        <w:trPr>
          <w:cantSplit/>
          <w:tblHeader/>
        </w:trPr>
        <w:tc>
          <w:tcPr>
            <w:tcW w:w="127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DBC7507" w14:textId="77777777" w:rsidR="003E29F3" w:rsidRPr="00316FC9" w:rsidRDefault="003E29F3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715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1E28427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 xml:space="preserve"> usual care</w:t>
            </w:r>
          </w:p>
        </w:tc>
        <w:tc>
          <w:tcPr>
            <w:tcW w:w="786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9F4BAB1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>Digital communication</w:t>
            </w:r>
            <w:r w:rsidRPr="00316FC9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9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AAC8C7" w14:textId="77777777" w:rsidR="003E29F3" w:rsidRPr="00316FC9" w:rsidRDefault="003E29F3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60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E56824" w14:textId="77777777" w:rsidR="003E29F3" w:rsidRPr="00316FC9" w:rsidRDefault="003E29F3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1D8EB7E" w14:textId="77777777" w:rsidR="003E29F3" w:rsidRPr="00316FC9" w:rsidRDefault="003E29F3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</w:tr>
      <w:tr w:rsidR="003E29F3" w:rsidRPr="00316FC9" w14:paraId="1B824D52" w14:textId="77777777" w:rsidTr="00ED6FA6">
        <w:trPr>
          <w:cantSplit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84BFA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Exclusive breastfeeding at 1-2 months</w:t>
            </w:r>
          </w:p>
          <w:p w14:paraId="353798A7" w14:textId="77777777" w:rsidR="003E29F3" w:rsidRPr="00316FC9" w:rsidRDefault="003E29F3" w:rsidP="00FF3DE1">
            <w:pPr>
              <w:spacing w:after="0"/>
              <w:rPr>
                <w:rFonts w:eastAsia="Times New Roman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Ericson 2018</w:t>
            </w:r>
          </w:p>
          <w:p w14:paraId="30E8088C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316FC9">
              <w:rPr>
                <w:rFonts w:eastAsia="Times New Roman" w:cstheme="minorHAnsi"/>
                <w:sz w:val="16"/>
                <w:szCs w:val="16"/>
              </w:rPr>
              <w:t>Hagi</w:t>
            </w:r>
            <w:proofErr w:type="spellEnd"/>
            <w:r w:rsidRPr="00316FC9">
              <w:rPr>
                <w:rFonts w:eastAsia="Times New Roman" w:cstheme="minorHAnsi"/>
                <w:sz w:val="16"/>
                <w:szCs w:val="16"/>
              </w:rPr>
              <w:t>-Pederson 202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CC072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207/361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8FAA3C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185/327 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28AF4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RR 1.02 (0.89 to 1.16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96D3B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641</w:t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2 RCTs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0724A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 xml:space="preserve">Very </w:t>
            </w:r>
            <w:proofErr w:type="spellStart"/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316FC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b,c</w:t>
            </w:r>
            <w:proofErr w:type="spellEnd"/>
          </w:p>
        </w:tc>
      </w:tr>
      <w:tr w:rsidR="003E29F3" w:rsidRPr="00316FC9" w14:paraId="3EBB20D2" w14:textId="77777777" w:rsidTr="00ED6FA6">
        <w:trPr>
          <w:cantSplit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D1522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Emergency hospital visits up to 2 months post-discharge. Median (range)</w:t>
            </w:r>
          </w:p>
          <w:p w14:paraId="6C80AB17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Robinson 201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875F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Median 1</w:t>
            </w:r>
          </w:p>
          <w:p w14:paraId="23C5FE49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(0-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907E3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 xml:space="preserve">Median 0 </w:t>
            </w:r>
          </w:p>
          <w:p w14:paraId="3E7099B5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(0-7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5938B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E65B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89</w:t>
            </w:r>
          </w:p>
          <w:p w14:paraId="14C70701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47D6B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</w:pPr>
            <w:r w:rsidRPr="00316FC9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316FC9">
              <w:rPr>
                <w:rFonts w:eastAsia="Times New Roman" w:cstheme="minorHAnsi"/>
                <w:sz w:val="13"/>
                <w:szCs w:val="13"/>
              </w:rPr>
              <w:br/>
              <w:t xml:space="preserve">Very </w:t>
            </w:r>
            <w:proofErr w:type="spellStart"/>
            <w:r w:rsidRPr="00316FC9">
              <w:rPr>
                <w:rFonts w:eastAsia="Times New Roman" w:cstheme="minorHAnsi"/>
                <w:sz w:val="13"/>
                <w:szCs w:val="13"/>
              </w:rPr>
              <w:t>low</w:t>
            </w:r>
            <w:r w:rsidRPr="00316FC9">
              <w:rPr>
                <w:rFonts w:eastAsia="Times New Roman" w:cstheme="minorHAnsi"/>
                <w:sz w:val="13"/>
                <w:szCs w:val="13"/>
                <w:vertAlign w:val="superscript"/>
              </w:rPr>
              <w:t>a,c,d,e</w:t>
            </w:r>
            <w:proofErr w:type="spellEnd"/>
          </w:p>
        </w:tc>
      </w:tr>
      <w:tr w:rsidR="003E29F3" w:rsidRPr="00316FC9" w14:paraId="398F1699" w14:textId="77777777" w:rsidTr="00ED6FA6">
        <w:trPr>
          <w:cantSplit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36770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bookmarkStart w:id="0" w:name="_Hlk110253118"/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Maternal</w:t>
            </w:r>
            <w:r w:rsidRPr="00316FC9">
              <w:rPr>
                <w:rFonts w:eastAsia="Calibri" w:cstheme="minorHAnsi"/>
                <w:sz w:val="16"/>
                <w:szCs w:val="16"/>
                <w:lang w:eastAsia="en-GB"/>
              </w:rPr>
              <w:t xml:space="preserve">-infant interaction at 1 month follow-up; </w:t>
            </w:r>
            <w:r w:rsidRPr="00316FC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ssessed with: Mother and Baby Interaction Scale (MABISC); Total score, Mean (SD</w:t>
            </w:r>
            <w:r w:rsidRPr="00316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)</w:t>
            </w:r>
          </w:p>
          <w:p w14:paraId="6643FA6B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316FC9">
              <w:rPr>
                <w:rFonts w:eastAsia="Times New Roman" w:cstheme="minorHAnsi"/>
                <w:sz w:val="16"/>
                <w:szCs w:val="16"/>
              </w:rPr>
              <w:t>Hagi</w:t>
            </w:r>
            <w:proofErr w:type="spellEnd"/>
            <w:r w:rsidRPr="00316FC9">
              <w:rPr>
                <w:rFonts w:eastAsia="Times New Roman" w:cstheme="minorHAnsi"/>
                <w:sz w:val="16"/>
                <w:szCs w:val="16"/>
              </w:rPr>
              <w:t>-Pederson 202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AC6B1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val="fr-CH"/>
              </w:rPr>
              <w:t>11.3 (3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D55CC0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val="fr-CH"/>
              </w:rPr>
              <w:t>10.5 (3.1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41388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 xml:space="preserve">  </w:t>
            </w:r>
          </w:p>
          <w:p w14:paraId="017E23D3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 xml:space="preserve">MD 0.80 lower </w:t>
            </w:r>
          </w:p>
          <w:p w14:paraId="5F30F9D7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(1.84 lower to 0.24 higher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DA30A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129</w:t>
            </w:r>
          </w:p>
          <w:p w14:paraId="5B94BE8D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F143E" w14:textId="7218C4D0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316FC9">
              <w:rPr>
                <w:rFonts w:eastAsia="Calibri" w:cstheme="minorHAnsi"/>
                <w:sz w:val="16"/>
                <w:szCs w:val="16"/>
              </w:rPr>
              <w:br/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Very </w:t>
            </w:r>
            <w:proofErr w:type="spellStart"/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316FC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c,</w:t>
            </w:r>
            <w:r w:rsidR="00003E48" w:rsidRPr="00316FC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f</w:t>
            </w:r>
            <w:proofErr w:type="spellEnd"/>
          </w:p>
        </w:tc>
      </w:tr>
      <w:tr w:rsidR="003E29F3" w:rsidRPr="00316FC9" w14:paraId="339746A7" w14:textId="77777777" w:rsidTr="00ED6FA6">
        <w:trPr>
          <w:cantSplit/>
        </w:trPr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2B4A3" w14:textId="31374793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Maternal</w:t>
            </w:r>
            <w:r w:rsidRPr="00316FC9">
              <w:rPr>
                <w:rFonts w:eastAsia="Calibri" w:cstheme="minorHAnsi"/>
                <w:sz w:val="16"/>
                <w:szCs w:val="16"/>
                <w:lang w:eastAsia="en-GB"/>
              </w:rPr>
              <w:t>-infant interaction at 4 month follow-up;</w:t>
            </w:r>
            <w:r w:rsidRPr="00316FC9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Pr="00316FC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ssessed with: Parental Cognitions and Conduct Toward the Infant Scale (PACOTIS); Median (IQR)</w:t>
            </w:r>
          </w:p>
          <w:p w14:paraId="02B8AEE1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316FC9">
              <w:rPr>
                <w:rFonts w:eastAsia="Times New Roman" w:cstheme="minorHAnsi"/>
                <w:sz w:val="16"/>
                <w:szCs w:val="16"/>
              </w:rPr>
              <w:t>Luu</w:t>
            </w:r>
            <w:proofErr w:type="spellEnd"/>
            <w:r w:rsidRPr="00316FC9">
              <w:rPr>
                <w:rFonts w:eastAsia="Times New Roman"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9A32B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9.0 (7.2-10.0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95494B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8.1 (7.0-9.8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99436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 xml:space="preserve"> </w:t>
            </w:r>
          </w:p>
          <w:p w14:paraId="3427C93D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MD -0.9 lower (-2.09 lower to –0.29 higher)</w:t>
            </w:r>
          </w:p>
          <w:p w14:paraId="755FF91B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P 0.59).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479BD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85</w:t>
            </w:r>
          </w:p>
          <w:p w14:paraId="411F4E75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AFA6" w14:textId="59B8509F" w:rsidR="003E29F3" w:rsidRPr="00316FC9" w:rsidRDefault="003E29F3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316FC9">
              <w:rPr>
                <w:rFonts w:eastAsia="Calibri" w:cstheme="minorHAnsi"/>
                <w:sz w:val="16"/>
                <w:szCs w:val="16"/>
              </w:rPr>
              <w:br/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Very </w:t>
            </w:r>
            <w:proofErr w:type="spellStart"/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316FC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 w:rsidR="00003E48" w:rsidRPr="00316FC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, g</w:t>
            </w:r>
          </w:p>
        </w:tc>
      </w:tr>
    </w:tbl>
    <w:bookmarkEnd w:id="0"/>
    <w:p w14:paraId="60E7BDC9" w14:textId="7D26A4CC" w:rsidR="003E29F3" w:rsidRPr="00316FC9" w:rsidRDefault="00003E48">
      <w:pPr>
        <w:rPr>
          <w:rFonts w:cstheme="minorHAnsi"/>
          <w:sz w:val="16"/>
          <w:szCs w:val="16"/>
        </w:rPr>
      </w:pPr>
      <w:r w:rsidRPr="00316FC9">
        <w:rPr>
          <w:rFonts w:cstheme="minorHAnsi"/>
          <w:sz w:val="16"/>
          <w:szCs w:val="16"/>
        </w:rPr>
        <w:t xml:space="preserve">a. Blinding of assessors not clear in one study b. Small sample size in one study c. High-income setting d. Randomisation and allocation concealment unclear/not described e. Single study </w:t>
      </w:r>
      <w:proofErr w:type="spellStart"/>
      <w:r w:rsidRPr="00316FC9">
        <w:rPr>
          <w:rFonts w:cstheme="minorHAnsi"/>
          <w:sz w:val="16"/>
          <w:szCs w:val="16"/>
        </w:rPr>
        <w:t>f</w:t>
      </w:r>
      <w:proofErr w:type="spellEnd"/>
      <w:r w:rsidRPr="00316FC9">
        <w:rPr>
          <w:rFonts w:cstheme="minorHAnsi"/>
          <w:sz w:val="16"/>
          <w:szCs w:val="16"/>
        </w:rPr>
        <w:t xml:space="preserve"> High attrition &gt;10% g. Non-randomised, historical comparison group</w:t>
      </w:r>
    </w:p>
    <w:sectPr w:rsidR="003E29F3" w:rsidRPr="00316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9F3"/>
    <w:rsid w:val="00003E48"/>
    <w:rsid w:val="00253342"/>
    <w:rsid w:val="00316FC9"/>
    <w:rsid w:val="003E29F3"/>
    <w:rsid w:val="007D4DA6"/>
    <w:rsid w:val="00D70D8A"/>
    <w:rsid w:val="00EA7B64"/>
    <w:rsid w:val="00ED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F0D46"/>
  <w15:chartTrackingRefBased/>
  <w15:docId w15:val="{51356779-63D2-4341-8324-D9DEB0681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3E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Carol Bedwell</cp:lastModifiedBy>
  <cp:revision>5</cp:revision>
  <dcterms:created xsi:type="dcterms:W3CDTF">2022-08-01T12:30:00Z</dcterms:created>
  <dcterms:modified xsi:type="dcterms:W3CDTF">2022-08-25T10:32:00Z</dcterms:modified>
</cp:coreProperties>
</file>